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47E" w:rsidRPr="00F56A1C" w:rsidRDefault="0058247E" w:rsidP="0058247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9295" w:type="dxa"/>
        <w:tblLook w:val="04A0" w:firstRow="1" w:lastRow="0" w:firstColumn="1" w:lastColumn="0" w:noHBand="0" w:noVBand="1"/>
      </w:tblPr>
      <w:tblGrid>
        <w:gridCol w:w="3055"/>
        <w:gridCol w:w="2080"/>
        <w:gridCol w:w="2080"/>
        <w:gridCol w:w="2080"/>
      </w:tblGrid>
      <w:tr w:rsidR="0058247E" w:rsidRPr="00F56A1C" w:rsidTr="0058247E">
        <w:tc>
          <w:tcPr>
            <w:tcW w:w="3055" w:type="dxa"/>
            <w:vAlign w:val="center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0" w:type="dxa"/>
            <w:gridSpan w:val="3"/>
            <w:vAlign w:val="center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  <w:r w:rsidRPr="00582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8247E" w:rsidRPr="00F56A1C" w:rsidTr="0058247E">
        <w:tc>
          <w:tcPr>
            <w:tcW w:w="3055" w:type="dxa"/>
            <w:vAlign w:val="center"/>
          </w:tcPr>
          <w:p w:rsidR="0058247E" w:rsidRPr="0058247E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24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Chronic </w:t>
            </w:r>
            <w:proofErr w:type="spellStart"/>
            <w:r w:rsidRPr="0058247E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  <w:r w:rsidRPr="00582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80" w:type="dxa"/>
            <w:vAlign w:val="center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80" w:type="dxa"/>
            <w:vAlign w:val="center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2080" w:type="dxa"/>
            <w:vAlign w:val="center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67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95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7.88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61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3.06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58247E" w:rsidRPr="00F56A1C" w:rsidTr="0058247E">
        <w:tc>
          <w:tcPr>
            <w:tcW w:w="3055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80" w:type="dxa"/>
          </w:tcPr>
          <w:p w:rsidR="0058247E" w:rsidRPr="00F56A1C" w:rsidRDefault="0058247E" w:rsidP="005824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6A1C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:rsidR="006052E7" w:rsidRDefault="006052E7" w:rsidP="0058247E">
      <w:pPr>
        <w:spacing w:after="0" w:line="480" w:lineRule="auto"/>
      </w:pPr>
    </w:p>
    <w:sectPr w:rsidR="00605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b31ecf19-e18f-474e-9d27-b05861dcc8ee"/>
  </w:docVars>
  <w:rsids>
    <w:rsidRoot w:val="0058247E"/>
    <w:rsid w:val="001A1BC3"/>
    <w:rsid w:val="003D7895"/>
    <w:rsid w:val="004460C6"/>
    <w:rsid w:val="0058247E"/>
    <w:rsid w:val="006052E7"/>
    <w:rsid w:val="00610374"/>
    <w:rsid w:val="00F34D5E"/>
    <w:rsid w:val="00FB1D15"/>
    <w:rsid w:val="00FE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39E9C-A509-4AD4-84D5-88B65774A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4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824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82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ville Health System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Sutherland</dc:creator>
  <cp:keywords/>
  <dc:description/>
  <cp:lastModifiedBy>Farris Fleming</cp:lastModifiedBy>
  <cp:revision>2</cp:revision>
  <dcterms:created xsi:type="dcterms:W3CDTF">2018-11-16T20:15:00Z</dcterms:created>
  <dcterms:modified xsi:type="dcterms:W3CDTF">2018-11-16T20:15:00Z</dcterms:modified>
</cp:coreProperties>
</file>